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404" w:rsidRPr="00F4113A" w:rsidRDefault="00851404" w:rsidP="00851404">
      <w:pPr>
        <w:jc w:val="both"/>
      </w:pPr>
      <w:r>
        <w:rPr>
          <w:b/>
          <w:sz w:val="22"/>
        </w:rPr>
        <w:t xml:space="preserve">Supplemental Table 6. </w:t>
      </w:r>
      <w:r>
        <w:rPr>
          <w:sz w:val="22"/>
        </w:rPr>
        <w:t xml:space="preserve">Serum Metabolic phenotypes of LG/J and SM/J mice fed a high iron or control </w:t>
      </w:r>
      <w:bookmarkStart w:id="0" w:name="_GoBack"/>
      <w:bookmarkEnd w:id="0"/>
      <w:r>
        <w:rPr>
          <w:sz w:val="22"/>
        </w:rPr>
        <w:t xml:space="preserve">diet. Serum was taken after 4 hour fast. </w:t>
      </w:r>
      <w:r>
        <w:t xml:space="preserve">Results reported as mean </w:t>
      </w:r>
      <w:r>
        <w:rPr>
          <w:rFonts w:cs="Times New Roman"/>
        </w:rPr>
        <w:t>± SD (n), p-values calculated using ANOVA with Tukey’s Post Hoc test.</w:t>
      </w:r>
    </w:p>
    <w:tbl>
      <w:tblPr>
        <w:tblStyle w:val="TableGrid"/>
        <w:tblW w:w="9463" w:type="dxa"/>
        <w:tblLayout w:type="fixed"/>
        <w:tblLook w:val="0600" w:firstRow="0" w:lastRow="0" w:firstColumn="0" w:lastColumn="0" w:noHBand="1" w:noVBand="1"/>
      </w:tblPr>
      <w:tblGrid>
        <w:gridCol w:w="2233"/>
        <w:gridCol w:w="1399"/>
        <w:gridCol w:w="2349"/>
        <w:gridCol w:w="2461"/>
        <w:gridCol w:w="1021"/>
      </w:tblGrid>
      <w:tr w:rsidR="00851404" w:rsidRPr="004C3E18" w:rsidTr="000D4756"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 w:rsidRPr="004C3E18">
              <w:rPr>
                <w:sz w:val="22"/>
              </w:rPr>
              <w:t>Phenotype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 w:rsidRPr="004C3E18">
              <w:rPr>
                <w:sz w:val="22"/>
              </w:rPr>
              <w:t>LG/J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 w:rsidRPr="004C3E18">
              <w:rPr>
                <w:sz w:val="22"/>
              </w:rPr>
              <w:t>SM/J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 w:rsidRPr="004C3E18">
              <w:rPr>
                <w:sz w:val="22"/>
              </w:rPr>
              <w:t>p-value</w:t>
            </w:r>
          </w:p>
        </w:tc>
      </w:tr>
      <w:tr w:rsidR="00851404" w:rsidRPr="004C3E18" w:rsidTr="000D4756">
        <w:tc>
          <w:tcPr>
            <w:tcW w:w="223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Serum Free Fatty Acids (</w:t>
            </w:r>
            <w:proofErr w:type="spellStart"/>
            <w:r>
              <w:rPr>
                <w:sz w:val="22"/>
              </w:rPr>
              <w:t>mM</w:t>
            </w:r>
            <w:proofErr w:type="spellEnd"/>
            <w:r>
              <w:rPr>
                <w:sz w:val="22"/>
              </w:rPr>
              <w:t>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Control</w:t>
            </w:r>
            <w:r w:rsidRPr="004C3E18">
              <w:rPr>
                <w:sz w:val="22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56</w:t>
            </w:r>
            <w:r>
              <w:rPr>
                <w:rFonts w:cs="Times New Roman"/>
              </w:rPr>
              <w:t>±0.43(16)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1</w:t>
            </w:r>
            <w:r>
              <w:rPr>
                <w:rFonts w:cs="Times New Roman"/>
              </w:rPr>
              <w:t>±0.46(16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71</w:t>
            </w:r>
          </w:p>
        </w:tc>
      </w:tr>
      <w:tr w:rsidR="00851404" w:rsidRPr="004C3E18" w:rsidTr="000D4756">
        <w:tc>
          <w:tcPr>
            <w:tcW w:w="22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 w:rsidRPr="004C3E18">
              <w:rPr>
                <w:sz w:val="22"/>
              </w:rPr>
              <w:t xml:space="preserve">High Iron 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65</w:t>
            </w:r>
            <w:r>
              <w:rPr>
                <w:rFonts w:cs="Times New Roman"/>
              </w:rPr>
              <w:t>±0.21(18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3</w:t>
            </w:r>
            <w:r>
              <w:rPr>
                <w:rFonts w:cs="Times New Roman"/>
              </w:rPr>
              <w:t>±0.35(1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133</w:t>
            </w:r>
          </w:p>
        </w:tc>
      </w:tr>
      <w:tr w:rsidR="00851404" w:rsidRPr="004C3E18" w:rsidTr="000D4756">
        <w:tc>
          <w:tcPr>
            <w:tcW w:w="2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 w:rsidRPr="004C3E18">
              <w:rPr>
                <w:sz w:val="22"/>
              </w:rPr>
              <w:t>p-value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094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98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</w:p>
        </w:tc>
      </w:tr>
      <w:tr w:rsidR="00851404" w:rsidRPr="004C3E18" w:rsidTr="000D4756">
        <w:tc>
          <w:tcPr>
            <w:tcW w:w="223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Serum Triglycerides (mg/</w:t>
            </w:r>
            <w:proofErr w:type="spellStart"/>
            <w:r>
              <w:rPr>
                <w:sz w:val="22"/>
              </w:rPr>
              <w:t>dL</w:t>
            </w:r>
            <w:proofErr w:type="spellEnd"/>
            <w:r>
              <w:rPr>
                <w:sz w:val="22"/>
              </w:rPr>
              <w:t>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Control</w:t>
            </w:r>
            <w:r w:rsidRPr="004C3E18">
              <w:rPr>
                <w:sz w:val="22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4.31</w:t>
            </w:r>
            <w:r>
              <w:rPr>
                <w:rFonts w:cs="Times New Roman"/>
              </w:rPr>
              <w:t>±23.18(16)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5.61</w:t>
            </w:r>
            <w:r>
              <w:rPr>
                <w:rFonts w:cs="Times New Roman"/>
              </w:rPr>
              <w:t>±15.78(16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965</w:t>
            </w:r>
          </w:p>
        </w:tc>
      </w:tr>
      <w:tr w:rsidR="00851404" w:rsidRPr="004C3E18" w:rsidTr="000D4756">
        <w:tc>
          <w:tcPr>
            <w:tcW w:w="22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 w:rsidRPr="004C3E18">
              <w:rPr>
                <w:sz w:val="22"/>
              </w:rPr>
              <w:t xml:space="preserve">High Iron 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1.48</w:t>
            </w:r>
            <w:r>
              <w:rPr>
                <w:rFonts w:cs="Times New Roman"/>
              </w:rPr>
              <w:t>±11.93(19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9.01</w:t>
            </w:r>
            <w:r>
              <w:rPr>
                <w:rFonts w:cs="Times New Roman"/>
              </w:rPr>
              <w:t>±16.82(1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5585</w:t>
            </w:r>
          </w:p>
        </w:tc>
      </w:tr>
      <w:tr w:rsidR="00851404" w:rsidRPr="004C3E18" w:rsidTr="000D4756">
        <w:tc>
          <w:tcPr>
            <w:tcW w:w="2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 w:rsidRPr="004C3E18">
              <w:rPr>
                <w:sz w:val="22"/>
              </w:rPr>
              <w:t>p-value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623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40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</w:p>
        </w:tc>
      </w:tr>
      <w:tr w:rsidR="00851404" w:rsidRPr="004C3E18" w:rsidTr="000D4756">
        <w:tc>
          <w:tcPr>
            <w:tcW w:w="223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Hepatic Triglycerides (</w:t>
            </w:r>
            <w:proofErr w:type="spellStart"/>
            <w:r>
              <w:rPr>
                <w:sz w:val="22"/>
              </w:rPr>
              <w:t>ug</w:t>
            </w:r>
            <w:proofErr w:type="spellEnd"/>
            <w:r>
              <w:rPr>
                <w:sz w:val="22"/>
              </w:rPr>
              <w:t xml:space="preserve"> TG/mg protein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Control</w:t>
            </w:r>
            <w:r w:rsidRPr="004C3E18">
              <w:rPr>
                <w:sz w:val="22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rFonts w:cs="Times New Roman"/>
              </w:rPr>
              <w:t>16.23±4.23(14)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rFonts w:cs="Times New Roman"/>
              </w:rPr>
              <w:t>19.09±2.38(10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 w:rsidRPr="001C1660">
              <w:rPr>
                <w:sz w:val="22"/>
              </w:rPr>
              <w:t>0.3113</w:t>
            </w:r>
          </w:p>
        </w:tc>
      </w:tr>
      <w:tr w:rsidR="00851404" w:rsidRPr="004C3E18" w:rsidTr="000D4756">
        <w:tc>
          <w:tcPr>
            <w:tcW w:w="22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 w:rsidRPr="004C3E18">
              <w:rPr>
                <w:sz w:val="22"/>
              </w:rPr>
              <w:t xml:space="preserve">High Iron 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rFonts w:cs="Times New Roman"/>
              </w:rPr>
              <w:t>16.55±3.80(16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rFonts w:cs="Times New Roman"/>
              </w:rPr>
              <w:t>18.48±4.66(1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 w:rsidRPr="001C1660">
              <w:rPr>
                <w:sz w:val="22"/>
              </w:rPr>
              <w:t>0.5466</w:t>
            </w:r>
          </w:p>
        </w:tc>
      </w:tr>
      <w:tr w:rsidR="00851404" w:rsidRPr="004C3E18" w:rsidTr="000D4756">
        <w:tc>
          <w:tcPr>
            <w:tcW w:w="2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 w:rsidRPr="004C3E18">
              <w:rPr>
                <w:sz w:val="22"/>
              </w:rPr>
              <w:t>p-value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 w:rsidRPr="001C1660">
              <w:rPr>
                <w:sz w:val="22"/>
              </w:rPr>
              <w:t>0.9961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 w:rsidRPr="001C1660">
              <w:rPr>
                <w:sz w:val="22"/>
              </w:rPr>
              <w:t>0.982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</w:p>
        </w:tc>
      </w:tr>
      <w:tr w:rsidR="00851404" w:rsidRPr="004C3E18" w:rsidTr="000D4756">
        <w:tc>
          <w:tcPr>
            <w:tcW w:w="223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Serum Transferrin (</w:t>
            </w:r>
            <w:proofErr w:type="spellStart"/>
            <w:r>
              <w:rPr>
                <w:sz w:val="22"/>
              </w:rPr>
              <w:t>ug</w:t>
            </w:r>
            <w:proofErr w:type="spellEnd"/>
            <w:r>
              <w:rPr>
                <w:sz w:val="22"/>
              </w:rPr>
              <w:t>/mL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Control</w:t>
            </w:r>
            <w:r w:rsidRPr="004C3E18">
              <w:rPr>
                <w:sz w:val="22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553.69</w:t>
            </w:r>
            <w:r>
              <w:rPr>
                <w:rFonts w:cs="Times New Roman"/>
              </w:rPr>
              <w:t>±606.24(16)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 w:rsidRPr="002758D7">
              <w:rPr>
                <w:sz w:val="22"/>
              </w:rPr>
              <w:t>2954</w:t>
            </w:r>
            <w:r>
              <w:rPr>
                <w:sz w:val="22"/>
              </w:rPr>
              <w:t>.87</w:t>
            </w:r>
            <w:r>
              <w:rPr>
                <w:rFonts w:cs="Times New Roman"/>
              </w:rPr>
              <w:t>±</w:t>
            </w:r>
            <w:r w:rsidRPr="002758D7">
              <w:rPr>
                <w:rFonts w:cs="Times New Roman"/>
              </w:rPr>
              <w:t>647</w:t>
            </w:r>
            <w:r>
              <w:rPr>
                <w:rFonts w:cs="Times New Roman"/>
              </w:rPr>
              <w:t>.34(16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3409</w:t>
            </w:r>
          </w:p>
        </w:tc>
      </w:tr>
      <w:tr w:rsidR="00851404" w:rsidRPr="004C3E18" w:rsidTr="000D4756">
        <w:tc>
          <w:tcPr>
            <w:tcW w:w="22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 w:rsidRPr="004C3E18">
              <w:rPr>
                <w:sz w:val="22"/>
              </w:rPr>
              <w:t xml:space="preserve">High Iron 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169.24</w:t>
            </w:r>
            <w:r>
              <w:rPr>
                <w:rFonts w:cs="Times New Roman"/>
              </w:rPr>
              <w:t>±839.30(18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 w:rsidRPr="002758D7">
              <w:rPr>
                <w:rFonts w:cs="Times New Roman"/>
              </w:rPr>
              <w:t>2961</w:t>
            </w:r>
            <w:r>
              <w:rPr>
                <w:rFonts w:cs="Times New Roman"/>
              </w:rPr>
              <w:t>.05±</w:t>
            </w:r>
            <w:r w:rsidRPr="002758D7">
              <w:rPr>
                <w:rFonts w:cs="Times New Roman"/>
              </w:rPr>
              <w:t>540</w:t>
            </w:r>
            <w:r>
              <w:rPr>
                <w:rFonts w:cs="Times New Roman"/>
              </w:rPr>
              <w:t>.78(1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8053</w:t>
            </w:r>
          </w:p>
        </w:tc>
      </w:tr>
      <w:tr w:rsidR="00851404" w:rsidRPr="004C3E18" w:rsidTr="000D4756">
        <w:tc>
          <w:tcPr>
            <w:tcW w:w="2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 w:rsidRPr="004C3E18">
              <w:rPr>
                <w:sz w:val="22"/>
              </w:rPr>
              <w:t>p-value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78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00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</w:p>
        </w:tc>
      </w:tr>
      <w:tr w:rsidR="00851404" w:rsidRPr="004C3E18" w:rsidTr="000D4756">
        <w:tc>
          <w:tcPr>
            <w:tcW w:w="223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Serum Adiponectin (ng/mL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Control</w:t>
            </w:r>
            <w:r w:rsidRPr="004C3E18">
              <w:rPr>
                <w:sz w:val="22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309.87</w:t>
            </w:r>
            <w:r>
              <w:rPr>
                <w:rFonts w:cs="Times New Roman"/>
              </w:rPr>
              <w:t>±3198.82(16)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9281.11</w:t>
            </w:r>
            <w:r>
              <w:rPr>
                <w:rFonts w:cs="Times New Roman"/>
              </w:rPr>
              <w:t>±3868.98(16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971</w:t>
            </w:r>
          </w:p>
        </w:tc>
      </w:tr>
      <w:tr w:rsidR="00851404" w:rsidRPr="004C3E18" w:rsidTr="000D4756">
        <w:tc>
          <w:tcPr>
            <w:tcW w:w="2233" w:type="dxa"/>
            <w:vMerge/>
            <w:tcBorders>
              <w:left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 w:rsidRPr="004C3E18">
              <w:rPr>
                <w:sz w:val="22"/>
              </w:rPr>
              <w:t xml:space="preserve">High Iron 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649.86</w:t>
            </w:r>
            <w:r>
              <w:rPr>
                <w:rFonts w:cs="Times New Roman"/>
              </w:rPr>
              <w:t>±2273.49(17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695.04</w:t>
            </w:r>
            <w:r>
              <w:rPr>
                <w:rFonts w:cs="Times New Roman"/>
              </w:rPr>
              <w:t>±4155.40(1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851404" w:rsidRPr="004C3E18" w:rsidTr="000D4756">
        <w:tc>
          <w:tcPr>
            <w:tcW w:w="223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 w:rsidRPr="004C3E18">
              <w:rPr>
                <w:sz w:val="22"/>
              </w:rPr>
              <w:t>p-value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5120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651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1404" w:rsidRPr="004C3E18" w:rsidRDefault="00851404" w:rsidP="000D4756">
            <w:pPr>
              <w:jc w:val="center"/>
              <w:rPr>
                <w:sz w:val="22"/>
              </w:rPr>
            </w:pPr>
          </w:p>
        </w:tc>
      </w:tr>
    </w:tbl>
    <w:p w:rsidR="0027042C" w:rsidRDefault="0027042C"/>
    <w:sectPr w:rsidR="002704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404"/>
    <w:rsid w:val="0027042C"/>
    <w:rsid w:val="00851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DA0DB5-1D93-4DDA-A965-6E04DE697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4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4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iranda</dc:creator>
  <cp:keywords/>
  <dc:description/>
  <cp:lastModifiedBy>Alex Miranda</cp:lastModifiedBy>
  <cp:revision>1</cp:revision>
  <dcterms:created xsi:type="dcterms:W3CDTF">2018-08-17T15:52:00Z</dcterms:created>
  <dcterms:modified xsi:type="dcterms:W3CDTF">2018-08-17T15:54:00Z</dcterms:modified>
</cp:coreProperties>
</file>